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55A49" w14:textId="511E7691" w:rsidR="00FC62D9" w:rsidRPr="00DF7924" w:rsidRDefault="00FC62D9" w:rsidP="00FC62D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703334"/>
      <w:r w:rsidRPr="00DF7924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E5227F" w:rsidRPr="00DF7924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466D37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bookmarkStart w:id="1" w:name="_GoBack"/>
      <w:bookmarkEnd w:id="1"/>
      <w:r w:rsidRPr="00DF792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13B6B" w:rsidRPr="00DF79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C6B18" w:rsidRPr="003C6B18">
        <w:rPr>
          <w:rFonts w:ascii="Times New Roman" w:eastAsia="宋体" w:hAnsi="Times New Roman" w:cs="Times New Roman"/>
          <w:b/>
          <w:bCs/>
          <w:sz w:val="24"/>
          <w:szCs w:val="24"/>
        </w:rPr>
        <w:t>Differences among CR</w:t>
      </w:r>
      <w:r w:rsidR="009D5E0B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3C6B18" w:rsidRPr="003C6B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LRE </w:t>
      </w:r>
      <w:r w:rsidR="00BC25A2">
        <w:rPr>
          <w:rFonts w:ascii="Times New Roman" w:hAnsi="Times New Roman" w:cs="Times New Roman"/>
          <w:b/>
          <w:sz w:val="24"/>
          <w:szCs w:val="24"/>
        </w:rPr>
        <w:t>evaluated</w:t>
      </w:r>
      <w:r w:rsidR="00BC25A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D5E0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y </w:t>
      </w:r>
      <w:r w:rsidR="009D5E0B" w:rsidRPr="009D5E0B">
        <w:rPr>
          <w:rFonts w:ascii="Times New Roman" w:eastAsia="宋体" w:hAnsi="Times New Roman" w:cs="Times New Roman"/>
          <w:b/>
          <w:bCs/>
          <w:sz w:val="24"/>
          <w:szCs w:val="24"/>
        </w:rPr>
        <w:t>Repeated Measures ANOVA</w:t>
      </w:r>
      <w:r w:rsidR="009D5E0B" w:rsidRPr="003C6B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C6B18" w:rsidRPr="003C6B18">
        <w:rPr>
          <w:rFonts w:ascii="Times New Roman" w:eastAsia="宋体" w:hAnsi="Times New Roman" w:cs="Times New Roman"/>
          <w:b/>
          <w:bCs/>
          <w:sz w:val="24"/>
          <w:szCs w:val="24"/>
        </w:rPr>
        <w:t>when applied the different “D</w:t>
      </w:r>
      <w:r w:rsidR="003C6B1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am</w:t>
      </w:r>
      <w:r w:rsidR="003C6B18">
        <w:rPr>
          <w:rFonts w:ascii="Times New Roman" w:eastAsia="宋体" w:hAnsi="Times New Roman" w:cs="Times New Roman"/>
          <w:b/>
          <w:bCs/>
          <w:sz w:val="24"/>
          <w:szCs w:val="24"/>
        </w:rPr>
        <w:t>Num</w:t>
      </w:r>
      <w:r w:rsidR="003C6B18" w:rsidRPr="003C6B18">
        <w:rPr>
          <w:rFonts w:ascii="Times New Roman" w:eastAsia="宋体" w:hAnsi="Times New Roman" w:cs="Times New Roman"/>
          <w:b/>
          <w:bCs/>
          <w:sz w:val="24"/>
          <w:szCs w:val="24"/>
        </w:rPr>
        <w:t>” for filtering the homologous contaminations</w:t>
      </w:r>
    </w:p>
    <w:bookmarkEnd w:id="0"/>
    <w:p w14:paraId="704A0D15" w14:textId="7E3FC7FA" w:rsidR="009D5E0B" w:rsidRDefault="009D5E0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23"/>
        <w:gridCol w:w="1879"/>
        <w:gridCol w:w="1879"/>
        <w:gridCol w:w="1879"/>
      </w:tblGrid>
      <w:tr w:rsidR="00BC25A2" w:rsidRPr="00BF47C8" w14:paraId="683A1945" w14:textId="77777777" w:rsidTr="006949E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1F5CA4" w14:textId="77777777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2F31DBAB" w14:textId="77777777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26C4EBAA" w14:textId="77777777" w:rsidR="00BC25A2" w:rsidRPr="002B2A4C" w:rsidRDefault="00BC25A2" w:rsidP="006949E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B91A99A" w14:textId="77777777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E2478C6" w14:textId="77777777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dj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BC25A2" w:rsidRPr="00BF47C8" w14:paraId="2C2BF738" w14:textId="77777777" w:rsidTr="006949E8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7E86800" w14:textId="77777777" w:rsidR="00BC25A2" w:rsidRPr="00BF47C8" w:rsidRDefault="00BC25A2" w:rsidP="00BC2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49EA8C1C" w14:textId="6326E490" w:rsidR="00BC25A2" w:rsidRPr="00BC25A2" w:rsidRDefault="00BC25A2" w:rsidP="00BC2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5A2">
              <w:rPr>
                <w:rFonts w:ascii="Times New Roman" w:eastAsia="宋体" w:hAnsi="Times New Roman" w:cs="Times New Roman"/>
                <w:szCs w:val="21"/>
              </w:rPr>
              <w:t>DeamNum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460DEC48" w14:textId="1E04BB87" w:rsidR="00BC25A2" w:rsidRPr="00BF47C8" w:rsidRDefault="00BC25A2" w:rsidP="00BC2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1F2E6564" w14:textId="1C428C2A" w:rsidR="00BC25A2" w:rsidRPr="00BF47C8" w:rsidRDefault="00BC25A2" w:rsidP="00BC2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685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51F481FF" w14:textId="08A9EC9C" w:rsidR="00BC25A2" w:rsidRPr="00BF47C8" w:rsidRDefault="00BC25A2" w:rsidP="00BC2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BA1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BC25A2" w:rsidRPr="00BF47C8" w14:paraId="496E6589" w14:textId="77777777" w:rsidTr="006949E8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DB7E22E" w14:textId="77777777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026CD974" w14:textId="4071F092" w:rsidR="00BC25A2" w:rsidRPr="00BC25A2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5A2">
              <w:rPr>
                <w:rFonts w:ascii="Times New Roman" w:eastAsia="宋体" w:hAnsi="Times New Roman" w:cs="Times New Roman"/>
                <w:szCs w:val="21"/>
              </w:rPr>
              <w:t>DeamNum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24DEE958" w14:textId="70A96C89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16AAA346" w14:textId="20F69E72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685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2B4677CB" w14:textId="5CB2EF5C" w:rsidR="00BC25A2" w:rsidRPr="00BF47C8" w:rsidRDefault="00BC25A2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68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</w:tr>
    </w:tbl>
    <w:p w14:paraId="2B3A1ADA" w14:textId="77777777" w:rsidR="00BC25A2" w:rsidRDefault="00BC25A2" w:rsidP="00BC25A2">
      <w:pPr>
        <w:rPr>
          <w:rFonts w:ascii="Times New Roman" w:hAnsi="Times New Roman" w:cs="Times New Roman"/>
          <w:sz w:val="24"/>
          <w:szCs w:val="24"/>
        </w:rPr>
      </w:pPr>
    </w:p>
    <w:p w14:paraId="6F24EE1E" w14:textId="1DAFDD4A" w:rsidR="00BC25A2" w:rsidRPr="00E73665" w:rsidRDefault="00BC25A2" w:rsidP="00BC25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0B4B4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9D5E0B">
        <w:rPr>
          <w:rFonts w:ascii="Times New Roman" w:eastAsia="宋体" w:hAnsi="Times New Roman" w:cs="Times New Roman"/>
          <w:b/>
          <w:bCs/>
          <w:szCs w:val="21"/>
        </w:rPr>
        <w:t>DeamNum</w:t>
      </w:r>
      <w:r w:rsidRPr="00113ED9">
        <w:rPr>
          <w:rFonts w:ascii="Times New Roman" w:eastAsia="宋体" w:hAnsi="Times New Roman" w:cs="Times New Roman"/>
          <w:szCs w:val="21"/>
        </w:rPr>
        <w:t xml:space="preserve"> means screening reads with at least </w:t>
      </w:r>
      <w:r>
        <w:rPr>
          <w:rFonts w:ascii="Times New Roman" w:eastAsia="宋体" w:hAnsi="Times New Roman" w:cs="Times New Roman"/>
          <w:szCs w:val="21"/>
        </w:rPr>
        <w:t>x</w:t>
      </w:r>
      <w:r w:rsidRPr="00113ED9">
        <w:rPr>
          <w:rFonts w:ascii="Times New Roman" w:eastAsia="宋体" w:hAnsi="Times New Roman" w:cs="Times New Roman"/>
          <w:szCs w:val="21"/>
        </w:rPr>
        <w:t xml:space="preserve"> C-to-T or G-to-A mutations at ends of DNA fragments</w:t>
      </w:r>
      <w:r>
        <w:rPr>
          <w:rFonts w:ascii="Times New Roman" w:eastAsia="宋体" w:hAnsi="Times New Roman" w:cs="Times New Roman"/>
          <w:szCs w:val="21"/>
        </w:rPr>
        <w:t xml:space="preserve"> (“-</w:t>
      </w:r>
      <w:r w:rsidRPr="00BC25A2">
        <w:rPr>
          <w:rFonts w:ascii="Times New Roman" w:eastAsia="宋体" w:hAnsi="Times New Roman" w:cs="Times New Roman"/>
          <w:szCs w:val="21"/>
        </w:rPr>
        <w:t xml:space="preserve">DeamNum =1”, “-DeamNum =2”, “-DeamNum =3”). </w:t>
      </w:r>
    </w:p>
    <w:p w14:paraId="76CFD554" w14:textId="77777777" w:rsidR="00BC25A2" w:rsidRPr="00E73665" w:rsidRDefault="00BC25A2" w:rsidP="00BC25A2">
      <w:pPr>
        <w:rPr>
          <w:rFonts w:ascii="Times New Roman" w:hAnsi="Times New Roman" w:cs="Times New Roman"/>
          <w:sz w:val="20"/>
          <w:szCs w:val="20"/>
        </w:rPr>
      </w:pPr>
      <w:r w:rsidRPr="001F4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df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73665">
        <w:rPr>
          <w:rFonts w:ascii="Times New Roman" w:hAnsi="Times New Roman" w:cs="Times New Roman"/>
          <w:sz w:val="20"/>
          <w:szCs w:val="20"/>
        </w:rPr>
        <w:t>degrees of freedom.</w:t>
      </w:r>
    </w:p>
    <w:p w14:paraId="1E37EF07" w14:textId="77777777" w:rsidR="00BC25A2" w:rsidRPr="00D131F3" w:rsidRDefault="00BC25A2" w:rsidP="00BC25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dj </w:t>
      </w:r>
      <w:r w:rsidRPr="001F4AC8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Value</w:t>
      </w:r>
      <w:r w:rsidRPr="002B2A4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73665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1F4A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73665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by </w:t>
      </w:r>
      <w:r w:rsidRPr="00E73665">
        <w:rPr>
          <w:rFonts w:ascii="Times New Roman" w:hAnsi="Times New Roman" w:cs="Times New Roman"/>
          <w:sz w:val="20"/>
          <w:szCs w:val="20"/>
        </w:rPr>
        <w:t>Greenhouse-Geisser (G-G) method.</w:t>
      </w:r>
    </w:p>
    <w:p w14:paraId="6FE7AB78" w14:textId="77777777" w:rsidR="00BC25A2" w:rsidRPr="00BC25A2" w:rsidRDefault="00BC25A2">
      <w:pPr>
        <w:rPr>
          <w:rFonts w:ascii="Times New Roman" w:hAnsi="Times New Roman" w:cs="Times New Roman"/>
          <w:sz w:val="24"/>
          <w:szCs w:val="24"/>
        </w:rPr>
      </w:pPr>
    </w:p>
    <w:sectPr w:rsidR="00BC25A2" w:rsidRPr="00BC25A2" w:rsidSect="00AA716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8B477" w14:textId="77777777" w:rsidR="00D67E32" w:rsidRDefault="00D67E32" w:rsidP="00AA7164">
      <w:r>
        <w:separator/>
      </w:r>
    </w:p>
  </w:endnote>
  <w:endnote w:type="continuationSeparator" w:id="0">
    <w:p w14:paraId="789E9286" w14:textId="77777777" w:rsidR="00D67E32" w:rsidRDefault="00D67E32" w:rsidP="00AA7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6A3926" w14:textId="77777777" w:rsidR="00D67E32" w:rsidRDefault="00D67E32" w:rsidP="00AA7164">
      <w:r>
        <w:separator/>
      </w:r>
    </w:p>
  </w:footnote>
  <w:footnote w:type="continuationSeparator" w:id="0">
    <w:p w14:paraId="4AAA948D" w14:textId="77777777" w:rsidR="00D67E32" w:rsidRDefault="00D67E32" w:rsidP="00AA7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60"/>
    <w:rsid w:val="00000685"/>
    <w:rsid w:val="000101AA"/>
    <w:rsid w:val="00082BF2"/>
    <w:rsid w:val="000E4423"/>
    <w:rsid w:val="001220DD"/>
    <w:rsid w:val="00260936"/>
    <w:rsid w:val="002870A4"/>
    <w:rsid w:val="002E7039"/>
    <w:rsid w:val="003C6B18"/>
    <w:rsid w:val="003D3B8F"/>
    <w:rsid w:val="003E2223"/>
    <w:rsid w:val="004517B8"/>
    <w:rsid w:val="00466D37"/>
    <w:rsid w:val="00485CB5"/>
    <w:rsid w:val="005010F7"/>
    <w:rsid w:val="0051379B"/>
    <w:rsid w:val="006533F8"/>
    <w:rsid w:val="00673303"/>
    <w:rsid w:val="0068686D"/>
    <w:rsid w:val="006C7EA9"/>
    <w:rsid w:val="006F6EC2"/>
    <w:rsid w:val="00713B6B"/>
    <w:rsid w:val="00736D72"/>
    <w:rsid w:val="007D3820"/>
    <w:rsid w:val="007F17CC"/>
    <w:rsid w:val="007F7055"/>
    <w:rsid w:val="00820C6C"/>
    <w:rsid w:val="008C12ED"/>
    <w:rsid w:val="0098165E"/>
    <w:rsid w:val="009D5E0B"/>
    <w:rsid w:val="00A41814"/>
    <w:rsid w:val="00A42745"/>
    <w:rsid w:val="00AA7164"/>
    <w:rsid w:val="00B706AE"/>
    <w:rsid w:val="00BC25A2"/>
    <w:rsid w:val="00C32988"/>
    <w:rsid w:val="00D67E32"/>
    <w:rsid w:val="00DB671E"/>
    <w:rsid w:val="00DF7924"/>
    <w:rsid w:val="00E5227F"/>
    <w:rsid w:val="00EB47DF"/>
    <w:rsid w:val="00EE17D5"/>
    <w:rsid w:val="00F50B60"/>
    <w:rsid w:val="00F55BA1"/>
    <w:rsid w:val="00F65A3A"/>
    <w:rsid w:val="00FC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6D488"/>
  <w15:chartTrackingRefBased/>
  <w15:docId w15:val="{B1D2ABE6-A2E2-45C3-BC5E-EBA05FCF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1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7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7D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17B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517B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517B8"/>
  </w:style>
  <w:style w:type="table" w:styleId="ac">
    <w:name w:val="Table Grid"/>
    <w:basedOn w:val="a1"/>
    <w:uiPriority w:val="39"/>
    <w:rsid w:val="00BC2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1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31</cp:revision>
  <dcterms:created xsi:type="dcterms:W3CDTF">2019-11-07T15:08:00Z</dcterms:created>
  <dcterms:modified xsi:type="dcterms:W3CDTF">2020-08-11T11:32:00Z</dcterms:modified>
</cp:coreProperties>
</file>